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AA6F3" w14:textId="0667E520" w:rsidR="00C211D1" w:rsidRPr="00630739" w:rsidRDefault="00C211D1" w:rsidP="009F0239">
      <w:pPr>
        <w:rPr>
          <w:rFonts w:ascii="Times New Roman" w:hAnsi="Times New Roman" w:cs="Times New Roman"/>
          <w:sz w:val="20"/>
          <w:szCs w:val="20"/>
        </w:rPr>
      </w:pPr>
      <w:bookmarkStart w:id="0" w:name="_Hlk4968071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251"/>
        <w:gridCol w:w="317"/>
        <w:gridCol w:w="741"/>
        <w:gridCol w:w="3170"/>
      </w:tblGrid>
      <w:tr w:rsidR="00C24594" w:rsidRPr="00630739" w14:paraId="73A86319" w14:textId="77777777" w:rsidTr="003D6309">
        <w:trPr>
          <w:trHeight w:val="198"/>
        </w:trPr>
        <w:tc>
          <w:tcPr>
            <w:tcW w:w="2455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C8890F" w14:textId="7FD89BC7" w:rsidR="00C24594" w:rsidRPr="00630739" w:rsidRDefault="009F0239" w:rsidP="00C24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4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D3EF776" w14:textId="0FA1783F" w:rsidR="00C24594" w:rsidRPr="00630739" w:rsidRDefault="00B22514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ticipants</w:t>
            </w:r>
            <w:r w:rsidR="00A8033F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E1BDD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="00C24594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=</w:t>
            </w:r>
            <w:r w:rsidR="000D1E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3</w:t>
            </w:r>
            <w:r w:rsidR="00C24594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C24594" w:rsidRPr="00630739" w14:paraId="5730F25F" w14:textId="77777777" w:rsidTr="003D6309">
        <w:trPr>
          <w:trHeight w:val="198"/>
        </w:trPr>
        <w:tc>
          <w:tcPr>
            <w:tcW w:w="2455" w:type="pct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EB264" w14:textId="77777777" w:rsidR="00C24594" w:rsidRPr="00630739" w:rsidRDefault="00C24594" w:rsidP="00C24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3E66FD" w14:textId="7928196E" w:rsidR="00C24594" w:rsidRPr="00630739" w:rsidRDefault="00B22514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9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A01EEC0" w14:textId="023AE05C" w:rsidR="00C24594" w:rsidRPr="00630739" w:rsidRDefault="00EE1BDD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22514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stituent ratio (%)</w:t>
            </w:r>
          </w:p>
        </w:tc>
      </w:tr>
      <w:tr w:rsidR="000D1E93" w:rsidRPr="00630739" w14:paraId="47D1BE19" w14:textId="77777777" w:rsidTr="003D6309">
        <w:trPr>
          <w:trHeight w:val="397"/>
        </w:trPr>
        <w:tc>
          <w:tcPr>
            <w:tcW w:w="2455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2301CA8" w14:textId="78775725" w:rsidR="000D1E93" w:rsidRPr="00630739" w:rsidRDefault="000D1E93" w:rsidP="009F023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3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AC825C2" w14:textId="77777777" w:rsidR="000D1E93" w:rsidRDefault="000D1E93" w:rsidP="00C2459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B5D5D50" w14:textId="77777777" w:rsidR="000D1E93" w:rsidRDefault="000D1E93" w:rsidP="00C2459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</w:tc>
      </w:tr>
      <w:tr w:rsidR="009F0239" w:rsidRPr="00630739" w14:paraId="402B897E" w14:textId="77777777" w:rsidTr="003D6309">
        <w:trPr>
          <w:trHeight w:val="397"/>
        </w:trPr>
        <w:tc>
          <w:tcPr>
            <w:tcW w:w="2455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230A9A7" w14:textId="2129890E" w:rsidR="009F0239" w:rsidRPr="00630739" w:rsidRDefault="009F0239" w:rsidP="009F023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FE9243E" w14:textId="4987F404" w:rsidR="009F0239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E201752" w14:textId="79E7F1AE" w:rsidR="009F0239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7.1</w:t>
            </w:r>
          </w:p>
        </w:tc>
      </w:tr>
      <w:tr w:rsidR="00C24594" w:rsidRPr="00630739" w14:paraId="01A611E3" w14:textId="77777777" w:rsidTr="003D6309">
        <w:trPr>
          <w:trHeight w:val="198"/>
        </w:trPr>
        <w:tc>
          <w:tcPr>
            <w:tcW w:w="245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5911EF" w14:textId="2DDC7E11" w:rsidR="00C24594" w:rsidRPr="00630739" w:rsidRDefault="009F0239" w:rsidP="009F0239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E11DB69" w14:textId="4CEC43E7" w:rsidR="00C24594" w:rsidRPr="00630739" w:rsidRDefault="000D1E93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E1B1FF6" w14:textId="3BCB68CC" w:rsidR="00C24594" w:rsidRPr="00630739" w:rsidRDefault="000D1E93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9</w:t>
            </w:r>
          </w:p>
        </w:tc>
      </w:tr>
      <w:tr w:rsidR="00C24594" w:rsidRPr="00630739" w14:paraId="1E8DA4EC" w14:textId="77777777" w:rsidTr="003D6309">
        <w:trPr>
          <w:trHeight w:val="397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774DD2" w14:textId="77777777" w:rsidR="009F0239" w:rsidRPr="00630739" w:rsidRDefault="009F0239" w:rsidP="009F02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，</w:t>
            </w: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ars</w:t>
            </w:r>
          </w:p>
          <w:p w14:paraId="599C4FD7" w14:textId="64976860" w:rsidR="00320C8C" w:rsidRPr="00630739" w:rsidRDefault="00320C8C" w:rsidP="009F023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-</w:t>
            </w:r>
            <w:r w:rsidR="000D1E9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  <w:p w14:paraId="0054D6F1" w14:textId="3547DD20" w:rsidR="00C24594" w:rsidRPr="00630739" w:rsidRDefault="000D1E93" w:rsidP="00B859F7">
            <w:pPr>
              <w:widowControl/>
              <w:ind w:firstLine="216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0</w:t>
            </w:r>
            <w:r w:rsidR="00B859F7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C6922C" w14:textId="77777777" w:rsidR="00C24594" w:rsidRPr="00630739" w:rsidRDefault="00C24594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1098C0" w14:textId="3E6697A3" w:rsidR="00C24594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7</w:t>
            </w:r>
          </w:p>
          <w:p w14:paraId="49E28BC9" w14:textId="7389C423" w:rsidR="00E918B8" w:rsidRPr="00630739" w:rsidRDefault="000D1E93" w:rsidP="00E918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319722B" w14:textId="77777777" w:rsidR="00C24594" w:rsidRPr="00630739" w:rsidRDefault="00C24594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FE17E51" w14:textId="52602269" w:rsidR="00C24594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2.7</w:t>
            </w:r>
          </w:p>
          <w:p w14:paraId="523D8E6C" w14:textId="48B3C59E" w:rsidR="00E918B8" w:rsidRPr="00630739" w:rsidRDefault="000D1E93" w:rsidP="00E918B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1</w:t>
            </w:r>
          </w:p>
        </w:tc>
      </w:tr>
      <w:tr w:rsidR="00C24594" w:rsidRPr="00630739" w14:paraId="45D570FE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AFCA37D" w14:textId="130EB150" w:rsidR="00C24594" w:rsidRPr="00630739" w:rsidRDefault="000D1E93" w:rsidP="00C24594">
            <w:pPr>
              <w:widowControl/>
              <w:ind w:firstLine="21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0</w:t>
            </w:r>
            <w:r w:rsidR="00C24594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918BD44" w14:textId="09EAB908" w:rsidR="00C24594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219ECA" w14:textId="3D0238ED" w:rsidR="00C24594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.3</w:t>
            </w:r>
          </w:p>
        </w:tc>
      </w:tr>
      <w:tr w:rsidR="000D1E93" w:rsidRPr="00630739" w14:paraId="44052105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714B287" w14:textId="27EBD69D" w:rsidR="000D1E93" w:rsidRDefault="000D1E93" w:rsidP="00C24594">
            <w:pPr>
              <w:widowControl/>
              <w:ind w:firstLine="216"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011D2F8" w14:textId="19C4D4EF" w:rsidR="000D1E93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6D7131D" w14:textId="0FC9BA64" w:rsidR="000D1E93" w:rsidRPr="00630739" w:rsidRDefault="000D1E93" w:rsidP="00C24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9</w:t>
            </w:r>
          </w:p>
        </w:tc>
      </w:tr>
      <w:tr w:rsidR="00947F27" w:rsidRPr="00630739" w14:paraId="7F347D3D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C1AD08" w14:textId="66849E12" w:rsidR="00947F27" w:rsidRPr="00630739" w:rsidRDefault="009F0239" w:rsidP="009F02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017FB66" w14:textId="27A4B8F7" w:rsidR="00947F27" w:rsidRPr="00630739" w:rsidRDefault="00947F27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3145CAF" w14:textId="665D1DAB" w:rsidR="00947F27" w:rsidRPr="00630739" w:rsidRDefault="00947F27" w:rsidP="00C245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D1E93" w:rsidRPr="00630739" w14:paraId="59C1FE6D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B57AEF" w14:textId="0F6CF292" w:rsidR="000D1E93" w:rsidRPr="00630739" w:rsidRDefault="000D1E93" w:rsidP="004534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ior high school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elow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39DA59" w14:textId="5153BDDB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7A52A8" w14:textId="4C1F1496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5</w:t>
            </w:r>
          </w:p>
        </w:tc>
      </w:tr>
      <w:tr w:rsidR="000D1E93" w:rsidRPr="00630739" w14:paraId="224600F5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B24E3C" w14:textId="40D14E6F" w:rsidR="000D1E93" w:rsidRPr="00630739" w:rsidRDefault="000D1E93" w:rsidP="004534B2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ior high school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703B45" w14:textId="7138DD03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9EC059" w14:textId="5A313564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7</w:t>
            </w:r>
          </w:p>
        </w:tc>
      </w:tr>
      <w:tr w:rsidR="004534B2" w:rsidRPr="00630739" w14:paraId="1517C436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91B745D" w14:textId="4D8E4094" w:rsidR="004534B2" w:rsidRPr="00630739" w:rsidRDefault="004534B2" w:rsidP="004534B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</w:t>
            </w:r>
            <w:r w:rsidRPr="004534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or colleg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D4BDCB1" w14:textId="49DC4E92" w:rsidR="004534B2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25E4207" w14:textId="11E76C4B" w:rsidR="004534B2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7</w:t>
            </w:r>
          </w:p>
        </w:tc>
      </w:tr>
      <w:tr w:rsidR="000D1E93" w:rsidRPr="00630739" w14:paraId="474E6938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9F7CAF" w14:textId="2AC0B0C5" w:rsidR="000D1E93" w:rsidRPr="00630739" w:rsidRDefault="000D1E93" w:rsidP="000D1E93">
            <w:pPr>
              <w:widowControl/>
              <w:ind w:firstLine="21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 degree and abov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7F42ED" w14:textId="0799D9F2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3779F5" w14:textId="07B09CF1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1</w:t>
            </w:r>
          </w:p>
        </w:tc>
      </w:tr>
      <w:tr w:rsidR="000D1E93" w:rsidRPr="00630739" w14:paraId="63186368" w14:textId="77777777" w:rsidTr="003D6309">
        <w:trPr>
          <w:trHeight w:val="198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D6AB5D9" w14:textId="7437F7AB" w:rsidR="000D1E93" w:rsidRPr="00630739" w:rsidRDefault="004534B2" w:rsidP="000D1E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534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thly household income</w:t>
            </w:r>
            <w:r w:rsidR="000D1E93"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CNY</w:t>
            </w:r>
          </w:p>
        </w:tc>
        <w:tc>
          <w:tcPr>
            <w:tcW w:w="7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1CF2631" w14:textId="77777777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2F8EFE8" w14:textId="77777777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1E93" w:rsidRPr="00630739" w14:paraId="53912ADA" w14:textId="77777777" w:rsidTr="003D6309">
        <w:trPr>
          <w:trHeight w:val="272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0E807D9" w14:textId="0163A16A" w:rsidR="000D1E93" w:rsidRPr="00630739" w:rsidRDefault="000D1E93" w:rsidP="000D1E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＜</w:t>
            </w:r>
            <w:r w:rsidR="004534B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081DD63" w14:textId="7CB2B68C" w:rsidR="000D1E93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116D25E" w14:textId="32FF3B12" w:rsidR="000D1E93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8.3</w:t>
            </w:r>
          </w:p>
        </w:tc>
      </w:tr>
      <w:tr w:rsidR="000D1E93" w:rsidRPr="00630739" w14:paraId="17FF1321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40915A" w14:textId="56D1F800" w:rsidR="000D1E93" w:rsidRPr="00630739" w:rsidRDefault="004534B2" w:rsidP="000D1E93">
            <w:pPr>
              <w:widowControl/>
              <w:ind w:firstLineChars="150" w:firstLine="3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01-10000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3151BBC" w14:textId="08E0DCCB" w:rsidR="000D1E93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BD5E6AB" w14:textId="7EC056EB" w:rsidR="000D1E93" w:rsidRPr="00630739" w:rsidRDefault="000D1E9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95</w:t>
            </w:r>
          </w:p>
        </w:tc>
      </w:tr>
      <w:tr w:rsidR="000D1E93" w:rsidRPr="00630739" w14:paraId="4364BE18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36F97B8" w14:textId="338E8282" w:rsidR="000D1E93" w:rsidRPr="00630739" w:rsidRDefault="004534B2" w:rsidP="000D1E93">
            <w:pPr>
              <w:widowControl/>
              <w:ind w:firstLineChars="150" w:firstLine="3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001-15000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B1C1D6C" w14:textId="042615F0" w:rsidR="000D1E93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0A19F30" w14:textId="66D87085" w:rsidR="000D1E93" w:rsidRPr="00630739" w:rsidRDefault="004534B2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.9</w:t>
            </w:r>
          </w:p>
        </w:tc>
      </w:tr>
      <w:tr w:rsidR="000D1E93" w:rsidRPr="00630739" w14:paraId="391B2284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8D86C5" w14:textId="036B7F9B" w:rsidR="000D1E93" w:rsidRPr="00630739" w:rsidRDefault="000D1E93" w:rsidP="000D1E93">
            <w:pPr>
              <w:widowControl/>
              <w:ind w:firstLine="21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≥1</w:t>
            </w:r>
            <w:r w:rsidR="004534B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3780CBB" w14:textId="19B12EDC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8D419F" w14:textId="313E23A0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9</w:t>
            </w:r>
          </w:p>
        </w:tc>
      </w:tr>
      <w:tr w:rsidR="000D1E93" w:rsidRPr="00630739" w14:paraId="70BE1602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07ECCE" w14:textId="23FDA897" w:rsidR="000D1E93" w:rsidRPr="00630739" w:rsidRDefault="000D1E93" w:rsidP="000D1E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8148649" w14:textId="0A5BA8C3" w:rsidR="000D1E93" w:rsidRPr="00630739" w:rsidRDefault="000D1E9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6706421" w14:textId="5854ADD8" w:rsidR="000D1E93" w:rsidRPr="00630739" w:rsidRDefault="000D1E9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D1E93" w:rsidRPr="00630739" w14:paraId="78D2CB53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5F4AA1" w14:textId="2DA2240F" w:rsidR="000D1E93" w:rsidRPr="00630739" w:rsidRDefault="004534B2" w:rsidP="000D1E93">
            <w:pPr>
              <w:widowControl/>
              <w:ind w:firstLine="216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534B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DBEDEBA" w14:textId="3CF6BA36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73500D" w14:textId="72B14C14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0.0</w:t>
            </w:r>
          </w:p>
        </w:tc>
      </w:tr>
      <w:tr w:rsidR="000D1E93" w:rsidRPr="00630739" w14:paraId="00B6D165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CF2FBB" w14:textId="2B3CB34C" w:rsidR="000D1E93" w:rsidRPr="00630739" w:rsidRDefault="000D1E93" w:rsidP="000D1E93">
            <w:pPr>
              <w:widowControl/>
              <w:ind w:firstLine="216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66E716" w14:textId="50909DBD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BBFBC8" w14:textId="55794E90" w:rsidR="000D1E93" w:rsidRPr="00630739" w:rsidRDefault="004534B2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0</w:t>
            </w:r>
          </w:p>
        </w:tc>
      </w:tr>
      <w:tr w:rsidR="000D1E93" w:rsidRPr="00630739" w14:paraId="452E0D25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08BC9D8" w14:textId="2DB8FDC1" w:rsidR="000D1E93" w:rsidRPr="00630739" w:rsidRDefault="004534B2" w:rsidP="000D1E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r w:rsidRPr="004534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loyment status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CB05C9" w14:textId="1190C0C1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0A997B7" w14:textId="793F6BCD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1E93" w:rsidRPr="00630739" w14:paraId="15CE1098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BB234E" w14:textId="36C980D1" w:rsidR="000D1E93" w:rsidRPr="00630739" w:rsidRDefault="007733D3" w:rsidP="000D1E93">
            <w:pPr>
              <w:widowControl/>
              <w:ind w:firstLine="216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733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46192A" w14:textId="782A7EE1" w:rsidR="000D1E93" w:rsidRPr="00630739" w:rsidRDefault="000D1E9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073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7733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403215" w14:textId="348805C6" w:rsidR="000D1E93" w:rsidRPr="00630739" w:rsidRDefault="007733D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</w:tr>
      <w:tr w:rsidR="000D1E93" w:rsidRPr="00630739" w14:paraId="72BC2328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5F5D34" w14:textId="43354A47" w:rsidR="000D1E93" w:rsidRPr="00630739" w:rsidRDefault="007733D3" w:rsidP="000D1E93">
            <w:pPr>
              <w:widowControl/>
              <w:ind w:firstLine="216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733D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876064" w14:textId="133A84E3" w:rsidR="000D1E93" w:rsidRPr="00630739" w:rsidRDefault="007733D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89C7A0" w14:textId="7B84ACB6" w:rsidR="000D1E93" w:rsidRPr="00630739" w:rsidRDefault="007733D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0D1E93" w:rsidRPr="00630739" w14:paraId="60DA0BB0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53F637E" w14:textId="2D8E8D49" w:rsidR="000D1E93" w:rsidRPr="00630739" w:rsidRDefault="007733D3" w:rsidP="000D1E93">
            <w:pPr>
              <w:widowControl/>
              <w:ind w:firstLine="216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BD89158" w14:textId="328F29C6" w:rsidR="000D1E93" w:rsidRPr="00630739" w:rsidRDefault="007733D3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E4CBC20" w14:textId="1D8B64E6" w:rsidR="000D1E93" w:rsidRPr="00630739" w:rsidRDefault="007733D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0D1E93" w:rsidRPr="00630739" w14:paraId="4E7AE7CB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9DB429" w14:textId="63063EEE" w:rsidR="000D1E93" w:rsidRPr="00630739" w:rsidRDefault="00B870DF" w:rsidP="000D1E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 health insuranc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B1561D5" w14:textId="1A6C9EDF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E571985" w14:textId="541788FB" w:rsidR="000D1E93" w:rsidRPr="00630739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1E93" w:rsidRPr="00630739" w14:paraId="47D56AC0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C1B46D6" w14:textId="01973C53" w:rsidR="000D1E93" w:rsidRPr="00630739" w:rsidRDefault="00B870DF" w:rsidP="000D1E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chased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D7975C2" w14:textId="3707D8D0" w:rsidR="000D1E93" w:rsidRPr="00630739" w:rsidRDefault="00B870DF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A74A2C" w14:textId="353AB3EF" w:rsidR="000D1E93" w:rsidRPr="00630739" w:rsidRDefault="00B870DF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</w:tr>
      <w:tr w:rsidR="000D1E93" w:rsidRPr="00630739" w14:paraId="325911E0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16D2FC0" w14:textId="2CCDCBE8" w:rsidR="000D1E93" w:rsidRPr="00630739" w:rsidRDefault="00B870DF" w:rsidP="000D1E93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 purchased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CDB716" w14:textId="4DEAE7B5" w:rsidR="000D1E93" w:rsidRPr="00630739" w:rsidRDefault="00B870DF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2F594C4" w14:textId="09A2CDC3" w:rsidR="000D1E93" w:rsidRPr="00630739" w:rsidRDefault="00B870DF" w:rsidP="000D1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</w:t>
            </w:r>
          </w:p>
        </w:tc>
      </w:tr>
      <w:tr w:rsidR="000D1E93" w:rsidRPr="00630739" w14:paraId="4D0C4C21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D6900BA" w14:textId="77777777" w:rsidR="000D1E93" w:rsidRDefault="00B870DF" w:rsidP="00B8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plementary health insurance</w:t>
            </w:r>
          </w:p>
          <w:p w14:paraId="36C1966E" w14:textId="77777777" w:rsidR="00B870DF" w:rsidRDefault="00B870DF" w:rsidP="00B870D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chased</w:t>
            </w:r>
          </w:p>
          <w:p w14:paraId="2F54370B" w14:textId="3BB4D2C0" w:rsidR="00B870DF" w:rsidRPr="00B870DF" w:rsidRDefault="00B870DF" w:rsidP="00B870D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 purchased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425BBE9" w14:textId="77777777" w:rsidR="000D1E93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5E933507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  <w:p w14:paraId="4CD05A77" w14:textId="618DC966" w:rsidR="00B870DF" w:rsidRP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5428B83" w14:textId="77777777" w:rsidR="000D1E93" w:rsidRDefault="000D1E93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1A3F24B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1</w:t>
            </w:r>
          </w:p>
          <w:p w14:paraId="702B6D48" w14:textId="1BCAB503" w:rsidR="00B870DF" w:rsidRP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9</w:t>
            </w:r>
          </w:p>
        </w:tc>
      </w:tr>
      <w:tr w:rsidR="00B870DF" w:rsidRPr="00630739" w14:paraId="2FB12B22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35C6247" w14:textId="77777777" w:rsidR="00B870DF" w:rsidRDefault="00B870DF" w:rsidP="00B8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0D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vel time to healthcare provider</w:t>
            </w:r>
          </w:p>
          <w:p w14:paraId="6E9A3DDA" w14:textId="1BED2157" w:rsidR="00B870DF" w:rsidRPr="00B870DF" w:rsidRDefault="00B870DF" w:rsidP="00B870DF">
            <w:pPr>
              <w:ind w:firstLineChars="100" w:firstLine="200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ss than 15 min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D194041" w14:textId="77777777" w:rsidR="00B870DF" w:rsidRDefault="00B870DF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E43BB86" w14:textId="75BCDDC1" w:rsidR="00B870DF" w:rsidRPr="00630739" w:rsidRDefault="00B870DF" w:rsidP="000D1E9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5B45769" w14:textId="77777777" w:rsidR="00B870DF" w:rsidRDefault="00B870DF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777DC9BC" w14:textId="1EFCF55B" w:rsidR="00B870DF" w:rsidRP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.8</w:t>
            </w:r>
          </w:p>
        </w:tc>
      </w:tr>
      <w:tr w:rsidR="00B870DF" w:rsidRPr="00630739" w14:paraId="2B586D62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E3CE3CB" w14:textId="77777777" w:rsidR="00B870DF" w:rsidRDefault="00B870DF" w:rsidP="00B870D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-30min</w:t>
            </w:r>
          </w:p>
          <w:p w14:paraId="6A0C3838" w14:textId="77777777" w:rsidR="00B870DF" w:rsidRDefault="00B870DF" w:rsidP="00B870D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-45min</w:t>
            </w:r>
          </w:p>
          <w:p w14:paraId="3573D699" w14:textId="77777777" w:rsidR="00B870DF" w:rsidRDefault="00B870DF" w:rsidP="00B870D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e than 45min</w:t>
            </w:r>
          </w:p>
          <w:p w14:paraId="10C3D8F3" w14:textId="3FD5CD95" w:rsidR="00B870DF" w:rsidRDefault="00B870DF" w:rsidP="00B870D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70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B treatment </w:t>
            </w:r>
            <w:r w:rsidR="00C4314E" w:rsidRPr="00C4314E">
              <w:rPr>
                <w:rFonts w:ascii="Times New Roman" w:eastAsia="等线" w:hAnsi="Times New Roman" w:cs="Times New Roman"/>
                <w:sz w:val="20"/>
                <w:szCs w:val="20"/>
              </w:rPr>
              <w:t>status</w:t>
            </w:r>
          </w:p>
          <w:p w14:paraId="62809204" w14:textId="77777777" w:rsidR="00B870DF" w:rsidRDefault="00B870DF" w:rsidP="00B870D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70DF">
              <w:rPr>
                <w:rFonts w:ascii="Times New Roman" w:eastAsia="等线" w:hAnsi="Times New Roman" w:cs="Times New Roman"/>
                <w:sz w:val="20"/>
                <w:szCs w:val="20"/>
              </w:rPr>
              <w:t>Currently undergoing treatment</w:t>
            </w:r>
          </w:p>
          <w:p w14:paraId="2635E089" w14:textId="443C6476" w:rsidR="00B870DF" w:rsidRPr="00B870DF" w:rsidRDefault="00B870DF" w:rsidP="00B870D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870DF">
              <w:rPr>
                <w:rFonts w:ascii="Times New Roman" w:eastAsia="等线" w:hAnsi="Times New Roman" w:cs="Times New Roman"/>
                <w:sz w:val="20"/>
                <w:szCs w:val="20"/>
              </w:rPr>
              <w:t>Completed treatment</w:t>
            </w:r>
            <w:r w:rsidRPr="00B870DF">
              <w:rPr>
                <w:rFonts w:ascii="Times New Roman" w:eastAsia="等线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5A43FAD" w14:textId="77777777" w:rsidR="00B870DF" w:rsidRDefault="00B870DF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4CB4A41E" w14:textId="7449D908" w:rsid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  <w:p w14:paraId="4434CBD6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  <w:p w14:paraId="23D68EB7" w14:textId="77777777" w:rsidR="00B870DF" w:rsidRDefault="00B870DF" w:rsidP="00B870DF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</w:p>
          <w:p w14:paraId="3FE1E110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2</w:t>
            </w:r>
          </w:p>
          <w:p w14:paraId="7BF3C101" w14:textId="7E2A8F78" w:rsidR="00C4314E" w:rsidRPr="00C4314E" w:rsidRDefault="00C4314E" w:rsidP="00C4314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2B91481" w14:textId="77777777" w:rsidR="00B870DF" w:rsidRDefault="00B870DF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</w:t>
            </w:r>
          </w:p>
          <w:p w14:paraId="48C99656" w14:textId="77777777" w:rsidR="00B870DF" w:rsidRDefault="00B870DF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</w:t>
            </w:r>
          </w:p>
          <w:p w14:paraId="19D7F68F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</w:p>
          <w:p w14:paraId="32C500EB" w14:textId="77777777" w:rsidR="00B870DF" w:rsidRDefault="00B870DF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  <w:p w14:paraId="6BA43773" w14:textId="34F38A04" w:rsidR="00B870DF" w:rsidRDefault="00C4314E" w:rsidP="00B870D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0</w:t>
            </w:r>
          </w:p>
          <w:p w14:paraId="51405061" w14:textId="35FB6EDB" w:rsidR="00B870DF" w:rsidRPr="00B870DF" w:rsidRDefault="00C4314E" w:rsidP="00B870DF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.0</w:t>
            </w:r>
          </w:p>
        </w:tc>
      </w:tr>
      <w:tr w:rsidR="00C4314E" w:rsidRPr="00630739" w14:paraId="2C5F9359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0CAD9AE" w14:textId="77777777" w:rsidR="00C4314E" w:rsidRDefault="00C4314E" w:rsidP="00C43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431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B patient type</w:t>
            </w:r>
          </w:p>
          <w:p w14:paraId="736B1576" w14:textId="736A14FE" w:rsidR="00C4314E" w:rsidRDefault="00C4314E" w:rsidP="00C431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w case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93F7EEA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  <w:p w14:paraId="6E234D25" w14:textId="6624E434" w:rsidR="00C4314E" w:rsidRPr="00C4314E" w:rsidRDefault="00C4314E" w:rsidP="00C4314E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4D95564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  <w:p w14:paraId="5B537941" w14:textId="2CE42437" w:rsidR="00C4314E" w:rsidRPr="00C4314E" w:rsidRDefault="00C4314E" w:rsidP="00C4314E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.1</w:t>
            </w:r>
          </w:p>
        </w:tc>
      </w:tr>
      <w:tr w:rsidR="00C4314E" w:rsidRPr="00630739" w14:paraId="6716E6D9" w14:textId="77777777" w:rsidTr="003D6309">
        <w:trPr>
          <w:trHeight w:val="198"/>
        </w:trPr>
        <w:tc>
          <w:tcPr>
            <w:tcW w:w="2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71BA359" w14:textId="77777777" w:rsidR="00C4314E" w:rsidRDefault="00C4314E" w:rsidP="00C4314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4314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eatme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  <w:p w14:paraId="455143B9" w14:textId="60CCD123" w:rsidR="003D6309" w:rsidRDefault="00C4314E" w:rsidP="00C4314E">
            <w:pPr>
              <w:widowControl/>
              <w:jc w:val="left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C431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aily Health </w:t>
            </w:r>
            <w:r w:rsidR="003D6309" w:rsidRPr="00C4314E">
              <w:rPr>
                <w:rFonts w:ascii="Times New Roman" w:eastAsia="等线" w:hAnsi="Times New Roman" w:cs="Times New Roman"/>
                <w:sz w:val="20"/>
                <w:szCs w:val="20"/>
              </w:rPr>
              <w:t>Management</w:t>
            </w:r>
            <w:r w:rsidR="003D63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mo</w:t>
            </w:r>
            <w:r w:rsidR="003D6309" w:rsidRPr="003D6309">
              <w:rPr>
                <w:rFonts w:ascii="Times New Roman" w:eastAsia="等线" w:hAnsi="Times New Roman" w:cs="Times New Roman"/>
                <w:sz w:val="20"/>
                <w:szCs w:val="20"/>
              </w:rPr>
              <w:t>st commonly</w:t>
            </w:r>
            <w:r w:rsidR="003D630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  <w:p w14:paraId="54E36EDC" w14:textId="77777777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f-management</w:t>
            </w:r>
          </w:p>
          <w:p w14:paraId="10E3320E" w14:textId="77777777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-person follow-up</w:t>
            </w:r>
          </w:p>
          <w:p w14:paraId="0A7555DF" w14:textId="4BB5CD1E" w:rsidR="003D6309" w:rsidRPr="00C4314E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gital health platform</w:t>
            </w:r>
          </w:p>
        </w:tc>
        <w:tc>
          <w:tcPr>
            <w:tcW w:w="6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77BA208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A042B98" w14:textId="77777777" w:rsidR="003D6309" w:rsidRDefault="003D6309" w:rsidP="003D630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05DDCDF2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  <w:p w14:paraId="7AC813A9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  <w:p w14:paraId="526C0674" w14:textId="68A73B7E" w:rsidR="003D6309" w:rsidRP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FA6CBBB" w14:textId="6B24E56E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</w:t>
            </w:r>
          </w:p>
          <w:p w14:paraId="0182944B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1E1706CD" w14:textId="77777777" w:rsidR="00C4314E" w:rsidRDefault="003D6309" w:rsidP="000D1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</w:t>
            </w:r>
          </w:p>
          <w:p w14:paraId="4C039954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.1</w:t>
            </w:r>
          </w:p>
          <w:p w14:paraId="1540840F" w14:textId="7E6EA824" w:rsidR="003D6309" w:rsidRP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</w:p>
        </w:tc>
      </w:tr>
      <w:tr w:rsidR="00C4314E" w:rsidRPr="00630739" w14:paraId="59B6A66E" w14:textId="77777777" w:rsidTr="003D6309">
        <w:trPr>
          <w:trHeight w:val="198"/>
        </w:trPr>
        <w:tc>
          <w:tcPr>
            <w:tcW w:w="26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A3EBDC5" w14:textId="61B9A273" w:rsidR="00C4314E" w:rsidRDefault="003D6309" w:rsidP="00C43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requency of use of telemedicine </w:t>
            </w: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vice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C70DD2E" w14:textId="20E21E8E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</w:t>
            </w:r>
          </w:p>
          <w:p w14:paraId="1DBAF632" w14:textId="6C4995F6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e than semi-annually</w:t>
            </w:r>
          </w:p>
          <w:p w14:paraId="00D43D97" w14:textId="77777777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most half a year.</w:t>
            </w:r>
          </w:p>
          <w:p w14:paraId="583AD357" w14:textId="77777777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ss than semi-annually</w:t>
            </w:r>
          </w:p>
          <w:p w14:paraId="0A1F4358" w14:textId="77777777" w:rsidR="003D6309" w:rsidRDefault="003D6309" w:rsidP="003D630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63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 least once a month</w:t>
            </w:r>
          </w:p>
          <w:p w14:paraId="5161D59B" w14:textId="77777777" w:rsidR="001D622C" w:rsidRDefault="001D622C" w:rsidP="001D622C">
            <w:pPr>
              <w:tabs>
                <w:tab w:val="left" w:pos="1033"/>
              </w:tabs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622C">
              <w:rPr>
                <w:rFonts w:ascii="Times New Roman" w:eastAsia="等线" w:hAnsi="Times New Roman" w:cs="Times New Roman"/>
                <w:sz w:val="20"/>
                <w:szCs w:val="20"/>
              </w:rPr>
              <w:t>Frequency of receiving health management services</w:t>
            </w:r>
          </w:p>
          <w:p w14:paraId="3BEBF90C" w14:textId="77777777" w:rsidR="001D622C" w:rsidRDefault="001D622C" w:rsidP="001D622C">
            <w:pPr>
              <w:tabs>
                <w:tab w:val="left" w:pos="1033"/>
              </w:tabs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ever</w:t>
            </w:r>
          </w:p>
          <w:p w14:paraId="380AF4C8" w14:textId="77777777" w:rsidR="001D622C" w:rsidRDefault="001D622C" w:rsidP="001D622C">
            <w:pPr>
              <w:tabs>
                <w:tab w:val="left" w:pos="1033"/>
              </w:tabs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D622C">
              <w:rPr>
                <w:rFonts w:ascii="Times New Roman" w:eastAsia="等线" w:hAnsi="Times New Roman" w:cs="Times New Roman"/>
                <w:sz w:val="20"/>
                <w:szCs w:val="20"/>
              </w:rPr>
              <w:t>More than once every two months</w:t>
            </w:r>
          </w:p>
          <w:p w14:paraId="3591D60E" w14:textId="77777777" w:rsidR="001D622C" w:rsidRDefault="001D622C" w:rsidP="001D622C">
            <w:pPr>
              <w:tabs>
                <w:tab w:val="left" w:pos="1033"/>
              </w:tabs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1D622C">
              <w:rPr>
                <w:rFonts w:ascii="Times New Roman" w:eastAsia="等线" w:hAnsi="Times New Roman" w:cs="Times New Roman"/>
                <w:sz w:val="20"/>
                <w:szCs w:val="20"/>
              </w:rPr>
              <w:t>nce a month</w:t>
            </w:r>
          </w:p>
          <w:p w14:paraId="463278A2" w14:textId="77777777" w:rsidR="001D622C" w:rsidRDefault="001D622C" w:rsidP="001D622C">
            <w:pPr>
              <w:tabs>
                <w:tab w:val="left" w:pos="1033"/>
              </w:tabs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  <w:r w:rsidRPr="001D622C">
              <w:rPr>
                <w:rFonts w:ascii="Times New Roman" w:eastAsia="等线" w:hAnsi="Times New Roman" w:cs="Times New Roman"/>
                <w:sz w:val="20"/>
                <w:szCs w:val="20"/>
              </w:rPr>
              <w:t>ortnightly</w:t>
            </w:r>
          </w:p>
          <w:p w14:paraId="5DD07E7D" w14:textId="56C2F2A9" w:rsidR="001D622C" w:rsidRPr="001D622C" w:rsidRDefault="001D622C" w:rsidP="001D622C">
            <w:pPr>
              <w:tabs>
                <w:tab w:val="left" w:pos="1033"/>
              </w:tabs>
              <w:ind w:firstLineChars="200" w:firstLine="4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 w:rsidRPr="001D622C">
              <w:rPr>
                <w:rFonts w:ascii="Times New Roman" w:eastAsia="等线" w:hAnsi="Times New Roman" w:cs="Times New Roman"/>
                <w:sz w:val="20"/>
                <w:szCs w:val="20"/>
              </w:rPr>
              <w:t>nce a week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53D03F3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  <w:p w14:paraId="5F770159" w14:textId="77777777" w:rsidR="003D6309" w:rsidRDefault="003D6309" w:rsidP="003D6309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4</w:t>
            </w:r>
          </w:p>
          <w:p w14:paraId="2FAFF576" w14:textId="77777777" w:rsidR="003D6309" w:rsidRDefault="003D6309" w:rsidP="003D6309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4</w:t>
            </w:r>
          </w:p>
          <w:p w14:paraId="0098A7F9" w14:textId="77777777" w:rsidR="003D6309" w:rsidRDefault="003D6309" w:rsidP="003D6309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</w:t>
            </w:r>
          </w:p>
          <w:p w14:paraId="129D9305" w14:textId="77777777" w:rsidR="003D6309" w:rsidRDefault="003D6309" w:rsidP="003D6309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</w:t>
            </w:r>
          </w:p>
          <w:p w14:paraId="3B7ED46D" w14:textId="77777777" w:rsidR="003D6309" w:rsidRDefault="003D6309" w:rsidP="003D6309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</w:p>
          <w:p w14:paraId="50487029" w14:textId="77777777" w:rsid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</w:p>
          <w:p w14:paraId="18CB2D98" w14:textId="77777777" w:rsid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</w:p>
          <w:p w14:paraId="11C7FC8C" w14:textId="77777777" w:rsid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</w:t>
            </w:r>
          </w:p>
          <w:p w14:paraId="5792956E" w14:textId="77777777" w:rsid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4</w:t>
            </w:r>
          </w:p>
          <w:p w14:paraId="689FE5DB" w14:textId="77777777" w:rsid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</w:t>
            </w:r>
          </w:p>
          <w:p w14:paraId="22916CDC" w14:textId="5941F75F" w:rsidR="001D622C" w:rsidRPr="001D622C" w:rsidRDefault="001D622C" w:rsidP="001D622C">
            <w:pPr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DD575EA" w14:textId="77777777" w:rsidR="00C4314E" w:rsidRDefault="00C4314E" w:rsidP="000D1E9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</w:p>
          <w:p w14:paraId="7994AAE1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1.4</w:t>
            </w:r>
          </w:p>
          <w:p w14:paraId="74D91827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.7</w:t>
            </w:r>
          </w:p>
          <w:p w14:paraId="11EE695C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.7</w:t>
            </w:r>
          </w:p>
          <w:p w14:paraId="1D5794CE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4</w:t>
            </w:r>
          </w:p>
          <w:p w14:paraId="00C253DD" w14:textId="77777777" w:rsidR="003D6309" w:rsidRDefault="003D6309" w:rsidP="003D630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4.8</w:t>
            </w:r>
          </w:p>
          <w:p w14:paraId="68E84136" w14:textId="77777777" w:rsidR="001D622C" w:rsidRDefault="001D622C" w:rsidP="003D630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</w:p>
          <w:p w14:paraId="4F5B6EFB" w14:textId="77777777" w:rsidR="001D622C" w:rsidRDefault="001D622C" w:rsidP="001D622C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4</w:t>
            </w:r>
          </w:p>
          <w:p w14:paraId="784EEF1A" w14:textId="77777777" w:rsidR="001D622C" w:rsidRDefault="001D622C" w:rsidP="001D622C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9</w:t>
            </w:r>
          </w:p>
          <w:p w14:paraId="551A6482" w14:textId="77777777" w:rsidR="001D622C" w:rsidRDefault="001D622C" w:rsidP="001D622C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0.9</w:t>
            </w:r>
          </w:p>
          <w:p w14:paraId="461D0DA1" w14:textId="77777777" w:rsidR="001D622C" w:rsidRDefault="001D622C" w:rsidP="001D622C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6.7</w:t>
            </w:r>
          </w:p>
          <w:p w14:paraId="4009F988" w14:textId="176ACB3C" w:rsidR="001D622C" w:rsidRPr="001D622C" w:rsidRDefault="001D622C" w:rsidP="001D622C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9</w:t>
            </w:r>
          </w:p>
        </w:tc>
      </w:tr>
      <w:bookmarkEnd w:id="0"/>
    </w:tbl>
    <w:p w14:paraId="0D7E730D" w14:textId="03EB70A7" w:rsidR="00F80ADF" w:rsidRPr="003D6309" w:rsidRDefault="00F80ADF">
      <w:pPr>
        <w:rPr>
          <w:rFonts w:ascii="Times New Roman" w:hAnsi="Times New Roman" w:cs="Times New Roman"/>
          <w:sz w:val="20"/>
          <w:szCs w:val="20"/>
        </w:rPr>
      </w:pPr>
    </w:p>
    <w:sectPr w:rsidR="00F80ADF" w:rsidRPr="003D6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621F3" w14:textId="77777777" w:rsidR="007705B5" w:rsidRDefault="007705B5" w:rsidP="00A8033F">
      <w:r>
        <w:separator/>
      </w:r>
    </w:p>
  </w:endnote>
  <w:endnote w:type="continuationSeparator" w:id="0">
    <w:p w14:paraId="410C48D8" w14:textId="77777777" w:rsidR="007705B5" w:rsidRDefault="007705B5" w:rsidP="00A80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DB777" w14:textId="77777777" w:rsidR="007705B5" w:rsidRDefault="007705B5" w:rsidP="00A8033F">
      <w:r>
        <w:separator/>
      </w:r>
    </w:p>
  </w:footnote>
  <w:footnote w:type="continuationSeparator" w:id="0">
    <w:p w14:paraId="1FBF0247" w14:textId="77777777" w:rsidR="007705B5" w:rsidRDefault="007705B5" w:rsidP="00A80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594"/>
    <w:rsid w:val="00020B10"/>
    <w:rsid w:val="00024D41"/>
    <w:rsid w:val="00052804"/>
    <w:rsid w:val="000C1FEC"/>
    <w:rsid w:val="000D1E93"/>
    <w:rsid w:val="00122CA3"/>
    <w:rsid w:val="001255AE"/>
    <w:rsid w:val="001529AD"/>
    <w:rsid w:val="00165094"/>
    <w:rsid w:val="00190144"/>
    <w:rsid w:val="001A56CE"/>
    <w:rsid w:val="001D622C"/>
    <w:rsid w:val="00227A32"/>
    <w:rsid w:val="00230447"/>
    <w:rsid w:val="00233DD9"/>
    <w:rsid w:val="00246279"/>
    <w:rsid w:val="002531E3"/>
    <w:rsid w:val="00265450"/>
    <w:rsid w:val="002B58AD"/>
    <w:rsid w:val="00320C8C"/>
    <w:rsid w:val="00324DFD"/>
    <w:rsid w:val="003D4C1F"/>
    <w:rsid w:val="003D6309"/>
    <w:rsid w:val="00442395"/>
    <w:rsid w:val="004534B2"/>
    <w:rsid w:val="004A5DDC"/>
    <w:rsid w:val="00504FE0"/>
    <w:rsid w:val="0052451A"/>
    <w:rsid w:val="005373A2"/>
    <w:rsid w:val="005C45B3"/>
    <w:rsid w:val="006034DF"/>
    <w:rsid w:val="00630739"/>
    <w:rsid w:val="006A7A0E"/>
    <w:rsid w:val="006C168D"/>
    <w:rsid w:val="007436EE"/>
    <w:rsid w:val="007705B5"/>
    <w:rsid w:val="007733D3"/>
    <w:rsid w:val="007740A5"/>
    <w:rsid w:val="00784234"/>
    <w:rsid w:val="007900E2"/>
    <w:rsid w:val="007A6B93"/>
    <w:rsid w:val="007F49FD"/>
    <w:rsid w:val="0086457E"/>
    <w:rsid w:val="00871F04"/>
    <w:rsid w:val="008A5B5D"/>
    <w:rsid w:val="008C07AF"/>
    <w:rsid w:val="008E7C74"/>
    <w:rsid w:val="00917068"/>
    <w:rsid w:val="00947F27"/>
    <w:rsid w:val="00977C8C"/>
    <w:rsid w:val="009F0239"/>
    <w:rsid w:val="00A010D4"/>
    <w:rsid w:val="00A8033F"/>
    <w:rsid w:val="00A97C45"/>
    <w:rsid w:val="00AA66A1"/>
    <w:rsid w:val="00AE00F4"/>
    <w:rsid w:val="00B179C8"/>
    <w:rsid w:val="00B22514"/>
    <w:rsid w:val="00B2372A"/>
    <w:rsid w:val="00B32EEE"/>
    <w:rsid w:val="00B41668"/>
    <w:rsid w:val="00B5163F"/>
    <w:rsid w:val="00B764FA"/>
    <w:rsid w:val="00B859F7"/>
    <w:rsid w:val="00B870DF"/>
    <w:rsid w:val="00BC0800"/>
    <w:rsid w:val="00C14FDE"/>
    <w:rsid w:val="00C211D1"/>
    <w:rsid w:val="00C24594"/>
    <w:rsid w:val="00C4314E"/>
    <w:rsid w:val="00CB5846"/>
    <w:rsid w:val="00CD2570"/>
    <w:rsid w:val="00D4007A"/>
    <w:rsid w:val="00D655A0"/>
    <w:rsid w:val="00E74D91"/>
    <w:rsid w:val="00E918B8"/>
    <w:rsid w:val="00ED7024"/>
    <w:rsid w:val="00EE1BDD"/>
    <w:rsid w:val="00EE2AD4"/>
    <w:rsid w:val="00EF233F"/>
    <w:rsid w:val="00F10172"/>
    <w:rsid w:val="00F22598"/>
    <w:rsid w:val="00F75007"/>
    <w:rsid w:val="00F80ADF"/>
    <w:rsid w:val="00FA7FD3"/>
    <w:rsid w:val="00FB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87200"/>
  <w15:chartTrackingRefBased/>
  <w15:docId w15:val="{4BCCD1C7-8DB6-4891-95A6-E222D1A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33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02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0239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6545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6545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65450"/>
  </w:style>
  <w:style w:type="paragraph" w:styleId="ac">
    <w:name w:val="annotation subject"/>
    <w:basedOn w:val="aa"/>
    <w:next w:val="aa"/>
    <w:link w:val="ad"/>
    <w:uiPriority w:val="99"/>
    <w:semiHidden/>
    <w:unhideWhenUsed/>
    <w:rsid w:val="0026545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654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6766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</dc:creator>
  <cp:keywords/>
  <dc:description/>
  <cp:lastModifiedBy>XULUO</cp:lastModifiedBy>
  <cp:revision>2</cp:revision>
  <dcterms:created xsi:type="dcterms:W3CDTF">2025-05-11T07:31:00Z</dcterms:created>
  <dcterms:modified xsi:type="dcterms:W3CDTF">2025-05-11T07:31:00Z</dcterms:modified>
</cp:coreProperties>
</file>